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F0041" w14:textId="23419B2E" w:rsidR="00555687" w:rsidRPr="0090371C" w:rsidRDefault="006F5A88" w:rsidP="00555687">
      <w:pPr>
        <w:rPr>
          <w:rFonts w:ascii="Arial" w:hAnsi="Arial" w:cs="Arial"/>
          <w:b/>
          <w:bCs/>
          <w:szCs w:val="20"/>
        </w:rPr>
      </w:pPr>
      <w:r w:rsidRPr="00280F81">
        <w:rPr>
          <w:rFonts w:ascii="Arial" w:hAnsi="Arial" w:cs="Arial"/>
          <w:b/>
          <w:bCs/>
          <w:szCs w:val="20"/>
        </w:rPr>
        <w:t xml:space="preserve">Supplementary Material </w:t>
      </w:r>
      <w:r w:rsidRPr="00280F81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szCs w:val="20"/>
        </w:rPr>
        <w:t xml:space="preserve"> </w:t>
      </w:r>
      <w:r w:rsidR="00555687" w:rsidRPr="0090371C">
        <w:rPr>
          <w:rFonts w:ascii="Arial" w:hAnsi="Arial" w:cs="Arial"/>
          <w:szCs w:val="20"/>
        </w:rPr>
        <w:t xml:space="preserve">Prevalence of pregnancy outcomes among systemic lupus erythematosus (SLE) women </w:t>
      </w:r>
      <w:r w:rsidR="00555687">
        <w:rPr>
          <w:rFonts w:ascii="Arial" w:hAnsi="Arial" w:cs="Arial"/>
          <w:szCs w:val="20"/>
        </w:rPr>
        <w:t>by 2005</w:t>
      </w:r>
      <w:r w:rsidR="000E3EDF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555687">
        <w:rPr>
          <w:rFonts w:ascii="Arial" w:hAnsi="Arial" w:cs="Arial"/>
          <w:szCs w:val="20"/>
        </w:rPr>
        <w:t>2015 and 2016</w:t>
      </w:r>
      <w:r w:rsidR="000E3EDF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555687">
        <w:rPr>
          <w:rFonts w:ascii="Arial" w:hAnsi="Arial" w:cs="Arial"/>
          <w:szCs w:val="20"/>
        </w:rPr>
        <w:t>2017.</w:t>
      </w:r>
    </w:p>
    <w:tbl>
      <w:tblPr>
        <w:tblW w:w="90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417"/>
        <w:gridCol w:w="1557"/>
      </w:tblGrid>
      <w:tr w:rsidR="00555687" w:rsidRPr="00C637CE" w14:paraId="62FC9A6C" w14:textId="77777777" w:rsidTr="003148C0">
        <w:trPr>
          <w:trHeight w:val="365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AEFB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gnancy Outcom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DAA648" w14:textId="572CA8CA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05</w:t>
            </w:r>
            <w:r w:rsidR="000E3EDF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9DC7D" w14:textId="2EA71169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6</w:t>
            </w:r>
            <w:r w:rsidR="000E3EDF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7</w:t>
            </w:r>
          </w:p>
        </w:tc>
      </w:tr>
      <w:tr w:rsidR="00B861DE" w:rsidRPr="00C637CE" w14:paraId="30FBDB65" w14:textId="77777777" w:rsidTr="003148C0">
        <w:trPr>
          <w:trHeight w:val="365"/>
        </w:trPr>
        <w:tc>
          <w:tcPr>
            <w:tcW w:w="283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FBD1A79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4362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05FA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3FEF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557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FC26DD2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B861DE" w:rsidRPr="00C637CE" w14:paraId="386AB4F3" w14:textId="77777777" w:rsidTr="003148C0">
        <w:trPr>
          <w:trHeight w:val="365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CC42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ivebirth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FAA3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25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FFF5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0B16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5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FD7E" w14:textId="77777777" w:rsidR="00555687" w:rsidRPr="00C637CE" w:rsidRDefault="00555687" w:rsidP="00A51A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%</w:t>
            </w:r>
          </w:p>
        </w:tc>
      </w:tr>
      <w:tr w:rsidR="00912195" w:rsidRPr="00C637CE" w14:paraId="0D9F9029" w14:textId="77777777" w:rsidTr="003148C0">
        <w:trPr>
          <w:trHeight w:val="365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9096" w14:textId="6351DC1E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term bir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&lt;37 week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C12E" w14:textId="290C76A8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D0C4" w14:textId="13EBBAA5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9484" w14:textId="79C8CC5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3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7753" w14:textId="60837BCE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%</w:t>
            </w:r>
          </w:p>
        </w:tc>
      </w:tr>
      <w:tr w:rsidR="00912195" w:rsidRPr="00C637CE" w14:paraId="3F7F3C11" w14:textId="77777777" w:rsidTr="003148C0">
        <w:trPr>
          <w:trHeight w:val="365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A22AD" w14:textId="0A3164B9" w:rsidR="00912195" w:rsidRPr="00C637CE" w:rsidRDefault="006D20E5" w:rsidP="009121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term bir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&lt;34 week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2004" w14:textId="2DBB7018" w:rsidR="00912195" w:rsidRPr="00C637CE" w:rsidRDefault="00C86808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5F2C6" w14:textId="15F4D9C9" w:rsidR="00912195" w:rsidRPr="00C637CE" w:rsidRDefault="004B2E0E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B15A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F6E0C" w14:textId="12F521A5" w:rsidR="00912195" w:rsidRPr="00C637CE" w:rsidRDefault="00C86808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D8D37" w14:textId="21023AA2" w:rsidR="00912195" w:rsidRPr="00C637CE" w:rsidRDefault="007534E4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%</w:t>
            </w:r>
          </w:p>
        </w:tc>
      </w:tr>
      <w:tr w:rsidR="00912195" w:rsidRPr="00C637CE" w14:paraId="789861B5" w14:textId="77777777" w:rsidTr="003148C0">
        <w:trPr>
          <w:trHeight w:val="365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1DCA" w14:textId="7777777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illbirth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780B" w14:textId="7777777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1788" w14:textId="7777777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BEEF" w14:textId="7777777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9A7D" w14:textId="2C052323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912195" w:rsidRPr="00C637CE" w14:paraId="4BE107A2" w14:textId="77777777" w:rsidTr="003148C0">
        <w:trPr>
          <w:trHeight w:val="365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54B8" w14:textId="7777777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ortion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C2F9" w14:textId="7777777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6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CA22" w14:textId="7777777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67F8" w14:textId="77777777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4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8B56" w14:textId="1621C369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912195" w:rsidRPr="00C637CE" w14:paraId="65F385F3" w14:textId="77777777" w:rsidTr="003148C0">
        <w:trPr>
          <w:trHeight w:val="36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B2FE6" w14:textId="393A60BB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pregnancy ca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96A63" w14:textId="0F9DB463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73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33E18" w14:textId="301DF443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1E84C" w14:textId="08306DF5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69 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993B0" w14:textId="44F70BA6" w:rsidR="00912195" w:rsidRPr="00C637CE" w:rsidRDefault="00912195" w:rsidP="00912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37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</w:tbl>
    <w:p w14:paraId="794168C1" w14:textId="06125310" w:rsidR="00A946CB" w:rsidRPr="00A946CB" w:rsidRDefault="00A946CB" w:rsidP="00023FDC"/>
    <w:sectPr w:rsidR="00A946CB" w:rsidRPr="00A946CB" w:rsidSect="00574E27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9F3A5" w14:textId="77777777" w:rsidR="00574E27" w:rsidRDefault="00574E27" w:rsidP="008277B3">
      <w:pPr>
        <w:spacing w:after="0" w:line="240" w:lineRule="auto"/>
      </w:pPr>
      <w:r>
        <w:separator/>
      </w:r>
    </w:p>
  </w:endnote>
  <w:endnote w:type="continuationSeparator" w:id="0">
    <w:p w14:paraId="7C02E267" w14:textId="77777777" w:rsidR="00574E27" w:rsidRDefault="00574E27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D2755" w14:textId="77777777" w:rsidR="00574E27" w:rsidRDefault="00574E27" w:rsidP="008277B3">
      <w:pPr>
        <w:spacing w:after="0" w:line="240" w:lineRule="auto"/>
      </w:pPr>
      <w:r>
        <w:separator/>
      </w:r>
    </w:p>
  </w:footnote>
  <w:footnote w:type="continuationSeparator" w:id="0">
    <w:p w14:paraId="2FACDCFF" w14:textId="77777777" w:rsidR="00574E27" w:rsidRDefault="00574E27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3FDC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0F5E37"/>
    <w:rsid w:val="00100615"/>
    <w:rsid w:val="00104738"/>
    <w:rsid w:val="0010701A"/>
    <w:rsid w:val="001130A6"/>
    <w:rsid w:val="001139B3"/>
    <w:rsid w:val="001218AA"/>
    <w:rsid w:val="00125C12"/>
    <w:rsid w:val="00125D3D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D1136"/>
    <w:rsid w:val="003E4DD9"/>
    <w:rsid w:val="004062C9"/>
    <w:rsid w:val="0041750D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4E2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A0E3A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35F47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4:17:00Z</dcterms:created>
  <dcterms:modified xsi:type="dcterms:W3CDTF">2024-04-22T04:17:00Z</dcterms:modified>
</cp:coreProperties>
</file>